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B5B15C">
      <w:pPr>
        <w:pStyle w:val="4"/>
        <w:widowControl/>
        <w:numPr>
          <w:ilvl w:val="0"/>
          <w:numId w:val="0"/>
        </w:numPr>
        <w:spacing w:line="240" w:lineRule="auto"/>
        <w:ind w:left="567" w:hanging="567"/>
        <w:jc w:val="left"/>
        <w:rPr>
          <w:rFonts w:ascii="Times New Roman" w:hAnsi="Times New Roman"/>
          <w:kern w:val="0"/>
          <w:sz w:val="24"/>
          <w:lang w:eastAsia="en-US"/>
        </w:rPr>
      </w:pPr>
      <w:r>
        <w:rPr>
          <w:rFonts w:ascii="Times New Roman" w:hAnsi="Times New Roman"/>
          <w:kern w:val="0"/>
          <w:sz w:val="24"/>
          <w:lang w:eastAsia="en-US"/>
        </w:rPr>
        <w:t>Supplementary Figures</w:t>
      </w:r>
    </w:p>
    <w:p w14:paraId="006525B7">
      <w:pPr>
        <w:rPr>
          <w:lang w:eastAsia="en-US"/>
        </w:rPr>
      </w:pPr>
      <w:bookmarkStart w:id="0" w:name="_GoBack"/>
      <w:bookmarkEnd w:id="0"/>
    </w:p>
    <w:p w14:paraId="42F2A92C">
      <w:pPr>
        <w:jc w:val="center"/>
      </w:pPr>
      <w:r>
        <w:drawing>
          <wp:inline distT="0" distB="0" distL="114300" distR="114300">
            <wp:extent cx="5229860" cy="2355850"/>
            <wp:effectExtent l="0" t="0" r="889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29860" cy="235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AD9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Supplementary Figure S1</w:t>
      </w:r>
    </w:p>
    <w:p w14:paraId="021F77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Equalizing gene expression values in the dataset samples.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(A)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Data before normalization (B)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Data after normalization.</w:t>
      </w:r>
    </w:p>
    <w:p w14:paraId="54FDF5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 w14:paraId="5C3CA688">
      <w:pPr>
        <w:jc w:val="left"/>
      </w:pPr>
    </w:p>
    <w:p w14:paraId="1400437C">
      <w:pPr>
        <w:jc w:val="center"/>
      </w:pPr>
      <w:r>
        <w:drawing>
          <wp:inline distT="0" distB="0" distL="114300" distR="114300">
            <wp:extent cx="5266690" cy="3950335"/>
            <wp:effectExtent l="0" t="0" r="10160" b="1206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4F8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Supplementary Figure S2</w:t>
      </w:r>
    </w:p>
    <w:p w14:paraId="7E6C5C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WGCNA analysis applied to AAA. Two clusters were formed from the samples, and each was analyzed separately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FjMzBmOWZlMmRkOWE3OGZlYzUzN2NkNDkwMTE1ZjEifQ=="/>
  </w:docVars>
  <w:rsids>
    <w:rsidRoot w:val="00000000"/>
    <w:rsid w:val="208675FD"/>
    <w:rsid w:val="225B49EE"/>
    <w:rsid w:val="3FC01EDD"/>
    <w:rsid w:val="49E52C6C"/>
    <w:rsid w:val="5D775C5A"/>
    <w:rsid w:val="61544164"/>
    <w:rsid w:val="69D1794A"/>
    <w:rsid w:val="7A99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</Words>
  <Characters>235</Characters>
  <Lines>0</Lines>
  <Paragraphs>0</Paragraphs>
  <TotalTime>0</TotalTime>
  <ScaleCrop>false</ScaleCrop>
  <LinksUpToDate>false</LinksUpToDate>
  <CharactersWithSpaces>27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6T17:06:00Z</dcterms:created>
  <dc:creator>maitajing2023</dc:creator>
  <cp:lastModifiedBy>麦金塔</cp:lastModifiedBy>
  <dcterms:modified xsi:type="dcterms:W3CDTF">2024-11-04T17:05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7FB8F3295484EE982863A303EF20376_12</vt:lpwstr>
  </property>
</Properties>
</file>